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49F78" w14:textId="77777777" w:rsidR="00144F7C" w:rsidRDefault="00144F7C" w:rsidP="00144F7C">
      <w:pPr>
        <w:rPr>
          <w:b/>
          <w:bCs/>
        </w:rPr>
      </w:pPr>
    </w:p>
    <w:tbl>
      <w:tblPr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4"/>
        <w:gridCol w:w="2414"/>
        <w:gridCol w:w="1561"/>
        <w:gridCol w:w="2414"/>
        <w:gridCol w:w="1223"/>
        <w:gridCol w:w="2468"/>
        <w:gridCol w:w="338"/>
        <w:gridCol w:w="1485"/>
      </w:tblGrid>
      <w:tr w:rsidR="00144F7C" w14:paraId="1332D7A8" w14:textId="77777777" w:rsidTr="00BF010C">
        <w:trPr>
          <w:trHeight w:val="282"/>
        </w:trPr>
        <w:tc>
          <w:tcPr>
            <w:tcW w:w="2664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A36B787" w14:textId="77777777" w:rsidR="00144F7C" w:rsidRDefault="00144F7C" w:rsidP="00BF010C">
            <w:pPr>
              <w:jc w:val="center"/>
            </w:pPr>
          </w:p>
        </w:tc>
        <w:tc>
          <w:tcPr>
            <w:tcW w:w="11903" w:type="dxa"/>
            <w:gridSpan w:val="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02B9654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DMS</w:t>
            </w:r>
          </w:p>
        </w:tc>
      </w:tr>
      <w:tr w:rsidR="00144F7C" w14:paraId="765E4299" w14:textId="77777777" w:rsidTr="00BF010C">
        <w:trPr>
          <w:trHeight w:val="144"/>
        </w:trPr>
        <w:tc>
          <w:tcPr>
            <w:tcW w:w="2664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2087F1EB" w14:textId="77777777" w:rsidR="00144F7C" w:rsidRDefault="00144F7C" w:rsidP="00BF010C">
            <w:pPr>
              <w:jc w:val="center"/>
            </w:pPr>
          </w:p>
        </w:tc>
        <w:tc>
          <w:tcPr>
            <w:tcW w:w="3975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1A588C74" w14:textId="77777777" w:rsidR="00144F7C" w:rsidRDefault="00144F7C" w:rsidP="00BF010C">
            <w:pPr>
              <w:jc w:val="center"/>
            </w:pPr>
            <w:r w:rsidRPr="00C72180">
              <w:rPr>
                <w:rFonts w:eastAsia="Times New Roman"/>
                <w:color w:val="000000"/>
              </w:rPr>
              <w:t>Main effect for Infusion</w:t>
            </w:r>
          </w:p>
        </w:tc>
        <w:tc>
          <w:tcPr>
            <w:tcW w:w="3637" w:type="dxa"/>
            <w:gridSpan w:val="2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52110DF0" w14:textId="77777777" w:rsidR="00144F7C" w:rsidRDefault="00144F7C" w:rsidP="00BF010C">
            <w:pPr>
              <w:jc w:val="center"/>
            </w:pPr>
            <w:r>
              <w:t>Main effect for RRS</w:t>
            </w:r>
          </w:p>
        </w:tc>
        <w:tc>
          <w:tcPr>
            <w:tcW w:w="4291" w:type="dxa"/>
            <w:gridSpan w:val="3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73509B2F" w14:textId="77777777" w:rsidR="00144F7C" w:rsidRDefault="00144F7C" w:rsidP="00BF010C">
            <w:pPr>
              <w:jc w:val="center"/>
            </w:pPr>
            <w:proofErr w:type="spellStart"/>
            <w:r>
              <w:t>Infsion</w:t>
            </w:r>
            <w:proofErr w:type="spellEnd"/>
            <w:r>
              <w:t>*RRS interaction</w:t>
            </w:r>
          </w:p>
        </w:tc>
      </w:tr>
      <w:tr w:rsidR="00144F7C" w14:paraId="2E01883F" w14:textId="77777777" w:rsidTr="00BF010C">
        <w:trPr>
          <w:trHeight w:val="410"/>
        </w:trPr>
        <w:tc>
          <w:tcPr>
            <w:tcW w:w="266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92DD069" w14:textId="77777777" w:rsidR="00144F7C" w:rsidRPr="00E97E92" w:rsidRDefault="00144F7C" w:rsidP="00BF010C">
            <w:pPr>
              <w:jc w:val="center"/>
            </w:pPr>
            <w:r>
              <w:t>DA left infusion</w:t>
            </w:r>
          </w:p>
        </w:tc>
        <w:tc>
          <w:tcPr>
            <w:tcW w:w="2414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DA1041F" w14:textId="77777777" w:rsidR="00144F7C" w:rsidRPr="00C72180" w:rsidRDefault="00144F7C" w:rsidP="00BF010C">
            <w:pPr>
              <w:jc w:val="center"/>
              <w:rPr>
                <w:b/>
                <w:bCs/>
                <w:lang w:eastAsia="en-GB"/>
              </w:rPr>
            </w:pPr>
            <w:r w:rsidRPr="00C72180">
              <w:rPr>
                <w:b/>
                <w:bCs/>
              </w:rPr>
              <w:t>F (1, 23) = 30.14</w:t>
            </w:r>
          </w:p>
        </w:tc>
        <w:tc>
          <w:tcPr>
            <w:tcW w:w="1561" w:type="dxa"/>
            <w:tcBorders>
              <w:top w:val="single" w:sz="24" w:space="0" w:color="auto"/>
            </w:tcBorders>
            <w:vAlign w:val="center"/>
          </w:tcPr>
          <w:p w14:paraId="7527C0AC" w14:textId="77777777" w:rsidR="00144F7C" w:rsidRPr="00C72180" w:rsidRDefault="00144F7C" w:rsidP="00BF010C">
            <w:pPr>
              <w:jc w:val="center"/>
              <w:rPr>
                <w:b/>
                <w:bCs/>
                <w:lang w:eastAsia="en-GB"/>
              </w:rPr>
            </w:pPr>
            <w:r w:rsidRPr="00C72180">
              <w:rPr>
                <w:b/>
                <w:bCs/>
              </w:rPr>
              <w:t>P&lt;0.0001</w:t>
            </w:r>
          </w:p>
        </w:tc>
        <w:tc>
          <w:tcPr>
            <w:tcW w:w="2414" w:type="dxa"/>
            <w:tcBorders>
              <w:top w:val="single" w:sz="24" w:space="0" w:color="auto"/>
            </w:tcBorders>
            <w:vAlign w:val="center"/>
          </w:tcPr>
          <w:p w14:paraId="11177528" w14:textId="77777777" w:rsidR="00144F7C" w:rsidRPr="00C72180" w:rsidRDefault="00144F7C" w:rsidP="00BF010C">
            <w:pPr>
              <w:jc w:val="center"/>
              <w:rPr>
                <w:b/>
                <w:bCs/>
                <w:lang w:eastAsia="en-GB"/>
              </w:rPr>
            </w:pPr>
            <w:r w:rsidRPr="00C72180">
              <w:rPr>
                <w:b/>
                <w:bCs/>
              </w:rPr>
              <w:t>F (1, 23) = 5.168</w:t>
            </w:r>
          </w:p>
        </w:tc>
        <w:tc>
          <w:tcPr>
            <w:tcW w:w="1223" w:type="dxa"/>
            <w:tcBorders>
              <w:top w:val="single" w:sz="24" w:space="0" w:color="auto"/>
              <w:right w:val="single" w:sz="2" w:space="0" w:color="auto"/>
            </w:tcBorders>
            <w:vAlign w:val="center"/>
          </w:tcPr>
          <w:p w14:paraId="4BF63DF2" w14:textId="77777777" w:rsidR="00144F7C" w:rsidRPr="00C72180" w:rsidRDefault="00144F7C" w:rsidP="00BF010C">
            <w:pPr>
              <w:jc w:val="center"/>
              <w:rPr>
                <w:b/>
                <w:bCs/>
                <w:lang w:eastAsia="en-GB"/>
              </w:rPr>
            </w:pPr>
            <w:r w:rsidRPr="00C72180">
              <w:rPr>
                <w:b/>
                <w:bCs/>
              </w:rPr>
              <w:t>P=0.0327</w:t>
            </w:r>
          </w:p>
        </w:tc>
        <w:tc>
          <w:tcPr>
            <w:tcW w:w="2806" w:type="dxa"/>
            <w:gridSpan w:val="2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B35284" w14:textId="77777777" w:rsidR="00144F7C" w:rsidRPr="00E97E92" w:rsidRDefault="00144F7C" w:rsidP="00BF010C">
            <w:pPr>
              <w:jc w:val="center"/>
              <w:rPr>
                <w:lang w:eastAsia="en-GB"/>
              </w:rPr>
            </w:pPr>
            <w:r w:rsidRPr="00E97E92">
              <w:t>F (1, 23) = 0.4887</w:t>
            </w:r>
          </w:p>
        </w:tc>
        <w:tc>
          <w:tcPr>
            <w:tcW w:w="1485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A71777B" w14:textId="77777777" w:rsidR="00144F7C" w:rsidRPr="00E97E92" w:rsidRDefault="00144F7C" w:rsidP="00BF010C">
            <w:pPr>
              <w:jc w:val="center"/>
              <w:rPr>
                <w:lang w:eastAsia="en-GB"/>
              </w:rPr>
            </w:pPr>
            <w:r w:rsidRPr="00E97E92">
              <w:t>P=0.4915</w:t>
            </w:r>
          </w:p>
        </w:tc>
      </w:tr>
      <w:tr w:rsidR="00144F7C" w14:paraId="1D0AF055" w14:textId="77777777" w:rsidTr="00BF010C">
        <w:trPr>
          <w:trHeight w:val="282"/>
        </w:trPr>
        <w:tc>
          <w:tcPr>
            <w:tcW w:w="266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7E6E6"/>
            <w:vAlign w:val="center"/>
          </w:tcPr>
          <w:p w14:paraId="0BD49535" w14:textId="77777777" w:rsidR="00144F7C" w:rsidRDefault="00144F7C" w:rsidP="00BF010C">
            <w:pPr>
              <w:jc w:val="center"/>
            </w:pPr>
            <w:r>
              <w:t>DA right infusion</w:t>
            </w:r>
          </w:p>
        </w:tc>
        <w:tc>
          <w:tcPr>
            <w:tcW w:w="2414" w:type="dxa"/>
            <w:tcBorders>
              <w:left w:val="single" w:sz="24" w:space="0" w:color="auto"/>
            </w:tcBorders>
            <w:shd w:val="clear" w:color="auto" w:fill="E7E6E6"/>
            <w:vAlign w:val="center"/>
          </w:tcPr>
          <w:p w14:paraId="756CCE32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F (1, 24) = 30.89</w:t>
            </w:r>
          </w:p>
        </w:tc>
        <w:tc>
          <w:tcPr>
            <w:tcW w:w="1561" w:type="dxa"/>
            <w:shd w:val="clear" w:color="auto" w:fill="E7E6E6"/>
            <w:vAlign w:val="center"/>
          </w:tcPr>
          <w:p w14:paraId="6A2F39FD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P&lt;0.0001</w:t>
            </w:r>
          </w:p>
        </w:tc>
        <w:tc>
          <w:tcPr>
            <w:tcW w:w="2414" w:type="dxa"/>
            <w:shd w:val="clear" w:color="auto" w:fill="E7E6E6"/>
            <w:vAlign w:val="center"/>
          </w:tcPr>
          <w:p w14:paraId="30D0996B" w14:textId="77777777" w:rsidR="00144F7C" w:rsidRPr="00E97E92" w:rsidRDefault="00144F7C" w:rsidP="00BF010C">
            <w:pPr>
              <w:jc w:val="center"/>
            </w:pPr>
            <w:r w:rsidRPr="00E97E92">
              <w:t>F (1, 24) = 0.05814</w:t>
            </w:r>
          </w:p>
        </w:tc>
        <w:tc>
          <w:tcPr>
            <w:tcW w:w="1223" w:type="dxa"/>
            <w:tcBorders>
              <w:right w:val="single" w:sz="2" w:space="0" w:color="auto"/>
            </w:tcBorders>
            <w:shd w:val="clear" w:color="auto" w:fill="E7E6E6"/>
            <w:vAlign w:val="center"/>
          </w:tcPr>
          <w:p w14:paraId="4D9A7709" w14:textId="77777777" w:rsidR="00144F7C" w:rsidRPr="00E97E92" w:rsidRDefault="00144F7C" w:rsidP="00BF010C">
            <w:pPr>
              <w:jc w:val="center"/>
            </w:pPr>
            <w:r w:rsidRPr="00E97E92">
              <w:t>P=0.8115</w:t>
            </w:r>
          </w:p>
        </w:tc>
        <w:tc>
          <w:tcPr>
            <w:tcW w:w="280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/>
            <w:vAlign w:val="center"/>
          </w:tcPr>
          <w:p w14:paraId="39D573F4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F (1, 24) = 0.3807</w:t>
            </w:r>
          </w:p>
        </w:tc>
        <w:tc>
          <w:tcPr>
            <w:tcW w:w="1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E7E6E6"/>
            <w:vAlign w:val="center"/>
          </w:tcPr>
          <w:p w14:paraId="4CCE2FC1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P=0.5430</w:t>
            </w:r>
          </w:p>
        </w:tc>
      </w:tr>
      <w:tr w:rsidR="00144F7C" w14:paraId="02F726CE" w14:textId="77777777" w:rsidTr="00BF010C">
        <w:trPr>
          <w:trHeight w:val="269"/>
        </w:trPr>
        <w:tc>
          <w:tcPr>
            <w:tcW w:w="266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7B2B1F6" w14:textId="77777777" w:rsidR="00144F7C" w:rsidRDefault="00144F7C" w:rsidP="00BF010C">
            <w:pPr>
              <w:jc w:val="center"/>
            </w:pPr>
            <w:r>
              <w:t>DOPAC left infusion</w:t>
            </w:r>
          </w:p>
        </w:tc>
        <w:tc>
          <w:tcPr>
            <w:tcW w:w="2414" w:type="dxa"/>
            <w:tcBorders>
              <w:left w:val="single" w:sz="24" w:space="0" w:color="auto"/>
            </w:tcBorders>
            <w:vAlign w:val="center"/>
          </w:tcPr>
          <w:p w14:paraId="2D621657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F (1, 23) = 18.48</w:t>
            </w:r>
          </w:p>
        </w:tc>
        <w:tc>
          <w:tcPr>
            <w:tcW w:w="1561" w:type="dxa"/>
            <w:vAlign w:val="center"/>
          </w:tcPr>
          <w:p w14:paraId="26FFD7A1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P=0.0003</w:t>
            </w:r>
          </w:p>
        </w:tc>
        <w:tc>
          <w:tcPr>
            <w:tcW w:w="2414" w:type="dxa"/>
            <w:vAlign w:val="center"/>
          </w:tcPr>
          <w:p w14:paraId="40001507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F (1, 23) = 8.620</w:t>
            </w:r>
          </w:p>
        </w:tc>
        <w:tc>
          <w:tcPr>
            <w:tcW w:w="1223" w:type="dxa"/>
            <w:tcBorders>
              <w:right w:val="single" w:sz="2" w:space="0" w:color="auto"/>
            </w:tcBorders>
            <w:vAlign w:val="center"/>
          </w:tcPr>
          <w:p w14:paraId="5E3389B4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P=0.0074</w:t>
            </w:r>
          </w:p>
        </w:tc>
        <w:tc>
          <w:tcPr>
            <w:tcW w:w="280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36A843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F (1, 23) = 2.400</w:t>
            </w:r>
          </w:p>
        </w:tc>
        <w:tc>
          <w:tcPr>
            <w:tcW w:w="1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1DE2056F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P=0.1350</w:t>
            </w:r>
          </w:p>
        </w:tc>
      </w:tr>
      <w:tr w:rsidR="00144F7C" w14:paraId="6564C984" w14:textId="77777777" w:rsidTr="00BF010C">
        <w:trPr>
          <w:trHeight w:val="282"/>
        </w:trPr>
        <w:tc>
          <w:tcPr>
            <w:tcW w:w="266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E7E6E6"/>
            <w:vAlign w:val="center"/>
          </w:tcPr>
          <w:p w14:paraId="5E985825" w14:textId="77777777" w:rsidR="00144F7C" w:rsidRDefault="00144F7C" w:rsidP="00BF010C">
            <w:pPr>
              <w:jc w:val="center"/>
            </w:pPr>
            <w:r>
              <w:t>DOPAC right infusion</w:t>
            </w:r>
          </w:p>
        </w:tc>
        <w:tc>
          <w:tcPr>
            <w:tcW w:w="241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/>
            <w:vAlign w:val="center"/>
          </w:tcPr>
          <w:p w14:paraId="157A5CD6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F (1, 24) = 6.165</w:t>
            </w:r>
          </w:p>
        </w:tc>
        <w:tc>
          <w:tcPr>
            <w:tcW w:w="1561" w:type="dxa"/>
            <w:tcBorders>
              <w:bottom w:val="single" w:sz="24" w:space="0" w:color="auto"/>
            </w:tcBorders>
            <w:shd w:val="clear" w:color="auto" w:fill="E7E6E6"/>
            <w:vAlign w:val="center"/>
          </w:tcPr>
          <w:p w14:paraId="12483C9C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P=0.0204</w:t>
            </w:r>
          </w:p>
        </w:tc>
        <w:tc>
          <w:tcPr>
            <w:tcW w:w="2414" w:type="dxa"/>
            <w:tcBorders>
              <w:bottom w:val="single" w:sz="24" w:space="0" w:color="auto"/>
            </w:tcBorders>
            <w:shd w:val="clear" w:color="auto" w:fill="E7E6E6"/>
            <w:vAlign w:val="center"/>
          </w:tcPr>
          <w:p w14:paraId="7849EF5B" w14:textId="77777777" w:rsidR="00144F7C" w:rsidRPr="00E97E92" w:rsidRDefault="00144F7C" w:rsidP="00BF010C">
            <w:pPr>
              <w:jc w:val="center"/>
            </w:pPr>
            <w:r w:rsidRPr="00E97E92">
              <w:t>F (1, 24) = 0.1614</w:t>
            </w:r>
          </w:p>
        </w:tc>
        <w:tc>
          <w:tcPr>
            <w:tcW w:w="1223" w:type="dxa"/>
            <w:tcBorders>
              <w:bottom w:val="single" w:sz="24" w:space="0" w:color="auto"/>
              <w:right w:val="single" w:sz="2" w:space="0" w:color="auto"/>
            </w:tcBorders>
            <w:shd w:val="clear" w:color="auto" w:fill="E7E6E6"/>
            <w:vAlign w:val="center"/>
          </w:tcPr>
          <w:p w14:paraId="47706939" w14:textId="77777777" w:rsidR="00144F7C" w:rsidRPr="00E97E92" w:rsidRDefault="00144F7C" w:rsidP="00BF010C">
            <w:pPr>
              <w:jc w:val="center"/>
            </w:pPr>
            <w:r w:rsidRPr="00E97E92">
              <w:t>P=0.6914</w:t>
            </w:r>
          </w:p>
        </w:tc>
        <w:tc>
          <w:tcPr>
            <w:tcW w:w="2806" w:type="dxa"/>
            <w:gridSpan w:val="2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E7E6E6"/>
            <w:vAlign w:val="center"/>
          </w:tcPr>
          <w:p w14:paraId="3E819097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F (1, 24) = 2.342</w:t>
            </w:r>
          </w:p>
        </w:tc>
        <w:tc>
          <w:tcPr>
            <w:tcW w:w="1485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  <w:shd w:val="clear" w:color="auto" w:fill="E7E6E6"/>
            <w:vAlign w:val="center"/>
          </w:tcPr>
          <w:p w14:paraId="0B94C561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P=0.1390</w:t>
            </w:r>
          </w:p>
        </w:tc>
      </w:tr>
      <w:tr w:rsidR="00144F7C" w14:paraId="7AFFACD1" w14:textId="77777777" w:rsidTr="00BF010C">
        <w:trPr>
          <w:trHeight w:val="269"/>
        </w:trPr>
        <w:tc>
          <w:tcPr>
            <w:tcW w:w="2664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693BE64" w14:textId="77777777" w:rsidR="00144F7C" w:rsidRDefault="00144F7C" w:rsidP="00BF010C">
            <w:pPr>
              <w:jc w:val="center"/>
            </w:pPr>
          </w:p>
        </w:tc>
        <w:tc>
          <w:tcPr>
            <w:tcW w:w="11903" w:type="dxa"/>
            <w:gridSpan w:val="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CFC02AE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DLS</w:t>
            </w:r>
          </w:p>
        </w:tc>
      </w:tr>
      <w:tr w:rsidR="00144F7C" w14:paraId="1C9B980A" w14:textId="77777777" w:rsidTr="00BF010C">
        <w:trPr>
          <w:trHeight w:val="144"/>
        </w:trPr>
        <w:tc>
          <w:tcPr>
            <w:tcW w:w="2664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3D95C570" w14:textId="77777777" w:rsidR="00144F7C" w:rsidRDefault="00144F7C" w:rsidP="00BF010C">
            <w:pPr>
              <w:jc w:val="center"/>
            </w:pPr>
          </w:p>
        </w:tc>
        <w:tc>
          <w:tcPr>
            <w:tcW w:w="3975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35C428BD" w14:textId="77777777" w:rsidR="00144F7C" w:rsidRPr="00E97E92" w:rsidRDefault="00144F7C" w:rsidP="00BF010C">
            <w:pPr>
              <w:jc w:val="center"/>
            </w:pPr>
            <w:r w:rsidRPr="00C72180">
              <w:rPr>
                <w:rFonts w:eastAsia="Times New Roman"/>
                <w:color w:val="000000"/>
              </w:rPr>
              <w:t>Main effect for Infusion</w:t>
            </w:r>
          </w:p>
        </w:tc>
        <w:tc>
          <w:tcPr>
            <w:tcW w:w="3637" w:type="dxa"/>
            <w:gridSpan w:val="2"/>
            <w:tcBorders>
              <w:top w:val="single" w:sz="24" w:space="0" w:color="auto"/>
              <w:bottom w:val="single" w:sz="24" w:space="0" w:color="auto"/>
              <w:right w:val="single" w:sz="2" w:space="0" w:color="auto"/>
            </w:tcBorders>
          </w:tcPr>
          <w:p w14:paraId="415BA657" w14:textId="77777777" w:rsidR="00144F7C" w:rsidRPr="00E97E92" w:rsidRDefault="00144F7C" w:rsidP="00BF010C">
            <w:pPr>
              <w:jc w:val="center"/>
            </w:pPr>
            <w:r w:rsidRPr="00E97E92">
              <w:t xml:space="preserve">Main effect for </w:t>
            </w:r>
            <w:r>
              <w:t>RRS</w:t>
            </w:r>
          </w:p>
        </w:tc>
        <w:tc>
          <w:tcPr>
            <w:tcW w:w="4291" w:type="dxa"/>
            <w:gridSpan w:val="3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</w:tcPr>
          <w:p w14:paraId="74091C9D" w14:textId="77777777" w:rsidR="00144F7C" w:rsidRPr="00E97E92" w:rsidRDefault="00144F7C" w:rsidP="00BF010C">
            <w:pPr>
              <w:jc w:val="center"/>
            </w:pPr>
            <w:proofErr w:type="spellStart"/>
            <w:r w:rsidRPr="00E97E92">
              <w:t>Infsion</w:t>
            </w:r>
            <w:proofErr w:type="spellEnd"/>
            <w:r w:rsidRPr="00E97E92">
              <w:t>*</w:t>
            </w:r>
            <w:r>
              <w:t>RRS</w:t>
            </w:r>
            <w:r w:rsidRPr="00E97E92">
              <w:t xml:space="preserve"> interaction</w:t>
            </w:r>
          </w:p>
        </w:tc>
      </w:tr>
      <w:tr w:rsidR="00144F7C" w14:paraId="60F38711" w14:textId="77777777" w:rsidTr="00BF010C">
        <w:trPr>
          <w:trHeight w:val="269"/>
        </w:trPr>
        <w:tc>
          <w:tcPr>
            <w:tcW w:w="2664" w:type="dxa"/>
            <w:tcBorders>
              <w:left w:val="single" w:sz="24" w:space="0" w:color="auto"/>
              <w:right w:val="single" w:sz="24" w:space="0" w:color="auto"/>
            </w:tcBorders>
          </w:tcPr>
          <w:p w14:paraId="18248BC8" w14:textId="77777777" w:rsidR="00144F7C" w:rsidRDefault="00144F7C" w:rsidP="00BF010C">
            <w:pPr>
              <w:jc w:val="center"/>
            </w:pPr>
            <w:r>
              <w:t>DA left infusion</w:t>
            </w:r>
          </w:p>
        </w:tc>
        <w:tc>
          <w:tcPr>
            <w:tcW w:w="2414" w:type="dxa"/>
            <w:tcBorders>
              <w:top w:val="single" w:sz="24" w:space="0" w:color="auto"/>
              <w:left w:val="single" w:sz="24" w:space="0" w:color="auto"/>
            </w:tcBorders>
            <w:vAlign w:val="bottom"/>
          </w:tcPr>
          <w:p w14:paraId="4D132A75" w14:textId="77777777" w:rsidR="00144F7C" w:rsidRPr="00E97E92" w:rsidRDefault="00144F7C" w:rsidP="00BF010C">
            <w:pPr>
              <w:jc w:val="center"/>
            </w:pPr>
            <w:r w:rsidRPr="00E97E92">
              <w:t>F (1, 26) = 2.389</w:t>
            </w:r>
          </w:p>
        </w:tc>
        <w:tc>
          <w:tcPr>
            <w:tcW w:w="1561" w:type="dxa"/>
            <w:tcBorders>
              <w:top w:val="single" w:sz="24" w:space="0" w:color="auto"/>
            </w:tcBorders>
            <w:vAlign w:val="bottom"/>
          </w:tcPr>
          <w:p w14:paraId="7350AA2F" w14:textId="77777777" w:rsidR="00144F7C" w:rsidRPr="00E97E92" w:rsidRDefault="00144F7C" w:rsidP="00BF010C">
            <w:pPr>
              <w:jc w:val="center"/>
            </w:pPr>
            <w:r w:rsidRPr="00E97E92">
              <w:t>P=0.1343</w:t>
            </w:r>
          </w:p>
        </w:tc>
        <w:tc>
          <w:tcPr>
            <w:tcW w:w="2414" w:type="dxa"/>
            <w:tcBorders>
              <w:top w:val="single" w:sz="24" w:space="0" w:color="auto"/>
            </w:tcBorders>
            <w:vAlign w:val="bottom"/>
          </w:tcPr>
          <w:p w14:paraId="789DCB8D" w14:textId="77777777" w:rsidR="00144F7C" w:rsidRPr="00E97E92" w:rsidRDefault="00144F7C" w:rsidP="00BF010C">
            <w:pPr>
              <w:jc w:val="center"/>
            </w:pPr>
            <w:r w:rsidRPr="00E97E92">
              <w:t>F (1, 26) = 0.01231</w:t>
            </w:r>
          </w:p>
        </w:tc>
        <w:tc>
          <w:tcPr>
            <w:tcW w:w="1223" w:type="dxa"/>
            <w:tcBorders>
              <w:top w:val="single" w:sz="24" w:space="0" w:color="auto"/>
              <w:right w:val="single" w:sz="2" w:space="0" w:color="auto"/>
            </w:tcBorders>
            <w:vAlign w:val="bottom"/>
          </w:tcPr>
          <w:p w14:paraId="5896D170" w14:textId="77777777" w:rsidR="00144F7C" w:rsidRPr="00E97E92" w:rsidRDefault="00144F7C" w:rsidP="00BF010C">
            <w:pPr>
              <w:jc w:val="center"/>
            </w:pPr>
            <w:r w:rsidRPr="00E97E92">
              <w:t>P=0.9125</w:t>
            </w:r>
          </w:p>
        </w:tc>
        <w:tc>
          <w:tcPr>
            <w:tcW w:w="2468" w:type="dxa"/>
            <w:tcBorders>
              <w:top w:val="single" w:sz="24" w:space="0" w:color="auto"/>
              <w:left w:val="single" w:sz="2" w:space="0" w:color="auto"/>
              <w:right w:val="single" w:sz="2" w:space="0" w:color="auto"/>
            </w:tcBorders>
            <w:vAlign w:val="bottom"/>
          </w:tcPr>
          <w:p w14:paraId="2CEDA136" w14:textId="77777777" w:rsidR="00144F7C" w:rsidRPr="00C72180" w:rsidRDefault="00144F7C" w:rsidP="00BF010C">
            <w:pPr>
              <w:jc w:val="center"/>
              <w:rPr>
                <w:rFonts w:eastAsia="Times New Roman"/>
                <w:b/>
                <w:bCs/>
              </w:rPr>
            </w:pPr>
            <w:r w:rsidRPr="00C72180">
              <w:rPr>
                <w:b/>
                <w:bCs/>
              </w:rPr>
              <w:t>F (1, 26) = 5.374</w:t>
            </w:r>
          </w:p>
        </w:tc>
        <w:tc>
          <w:tcPr>
            <w:tcW w:w="1823" w:type="dxa"/>
            <w:gridSpan w:val="2"/>
            <w:tcBorders>
              <w:top w:val="single" w:sz="24" w:space="0" w:color="auto"/>
              <w:left w:val="single" w:sz="2" w:space="0" w:color="auto"/>
              <w:right w:val="single" w:sz="24" w:space="0" w:color="auto"/>
            </w:tcBorders>
            <w:vAlign w:val="bottom"/>
          </w:tcPr>
          <w:p w14:paraId="334E6132" w14:textId="77777777" w:rsidR="00144F7C" w:rsidRPr="00C72180" w:rsidRDefault="00144F7C" w:rsidP="00BF010C">
            <w:pPr>
              <w:jc w:val="center"/>
              <w:rPr>
                <w:rFonts w:eastAsia="Times New Roman"/>
                <w:b/>
                <w:bCs/>
              </w:rPr>
            </w:pPr>
            <w:r w:rsidRPr="00C72180">
              <w:rPr>
                <w:b/>
                <w:bCs/>
              </w:rPr>
              <w:t>P=0.0286</w:t>
            </w:r>
          </w:p>
        </w:tc>
      </w:tr>
      <w:tr w:rsidR="00144F7C" w14:paraId="6E349E90" w14:textId="77777777" w:rsidTr="00BF010C">
        <w:trPr>
          <w:trHeight w:val="282"/>
        </w:trPr>
        <w:tc>
          <w:tcPr>
            <w:tcW w:w="266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E7E6E6"/>
          </w:tcPr>
          <w:p w14:paraId="79917116" w14:textId="77777777" w:rsidR="00144F7C" w:rsidRDefault="00144F7C" w:rsidP="00BF010C">
            <w:pPr>
              <w:jc w:val="center"/>
            </w:pPr>
            <w:r>
              <w:t>DA right infusion</w:t>
            </w:r>
          </w:p>
        </w:tc>
        <w:tc>
          <w:tcPr>
            <w:tcW w:w="241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/>
            <w:vAlign w:val="bottom"/>
          </w:tcPr>
          <w:p w14:paraId="5BAC57FF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F (1, 24) = 9.657</w:t>
            </w:r>
          </w:p>
        </w:tc>
        <w:tc>
          <w:tcPr>
            <w:tcW w:w="1561" w:type="dxa"/>
            <w:tcBorders>
              <w:bottom w:val="single" w:sz="24" w:space="0" w:color="auto"/>
            </w:tcBorders>
            <w:shd w:val="clear" w:color="auto" w:fill="E7E6E6"/>
            <w:vAlign w:val="bottom"/>
          </w:tcPr>
          <w:p w14:paraId="7DB8A6FA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P=0.0048</w:t>
            </w:r>
          </w:p>
        </w:tc>
        <w:tc>
          <w:tcPr>
            <w:tcW w:w="2414" w:type="dxa"/>
            <w:tcBorders>
              <w:bottom w:val="single" w:sz="24" w:space="0" w:color="auto"/>
            </w:tcBorders>
            <w:shd w:val="clear" w:color="auto" w:fill="E7E6E6"/>
            <w:vAlign w:val="bottom"/>
          </w:tcPr>
          <w:p w14:paraId="2FEAC0C1" w14:textId="77777777" w:rsidR="00144F7C" w:rsidRPr="00E97E92" w:rsidRDefault="00144F7C" w:rsidP="00BF010C">
            <w:pPr>
              <w:jc w:val="center"/>
            </w:pPr>
            <w:r w:rsidRPr="00E97E92">
              <w:t>F (1, 24) = 0.2919</w:t>
            </w:r>
          </w:p>
        </w:tc>
        <w:tc>
          <w:tcPr>
            <w:tcW w:w="1223" w:type="dxa"/>
            <w:tcBorders>
              <w:bottom w:val="single" w:sz="24" w:space="0" w:color="auto"/>
              <w:right w:val="single" w:sz="2" w:space="0" w:color="auto"/>
            </w:tcBorders>
            <w:shd w:val="clear" w:color="auto" w:fill="E7E6E6"/>
            <w:vAlign w:val="bottom"/>
          </w:tcPr>
          <w:p w14:paraId="5BF17039" w14:textId="77777777" w:rsidR="00144F7C" w:rsidRPr="00E97E92" w:rsidRDefault="00144F7C" w:rsidP="00BF010C">
            <w:pPr>
              <w:jc w:val="center"/>
            </w:pPr>
            <w:r w:rsidRPr="00E97E92">
              <w:t>P=0.5940</w:t>
            </w:r>
          </w:p>
        </w:tc>
        <w:tc>
          <w:tcPr>
            <w:tcW w:w="2468" w:type="dxa"/>
            <w:tcBorders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E7E6E6"/>
            <w:vAlign w:val="bottom"/>
          </w:tcPr>
          <w:p w14:paraId="586B18D1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F (1, 24) = 3.555</w:t>
            </w:r>
          </w:p>
        </w:tc>
        <w:tc>
          <w:tcPr>
            <w:tcW w:w="1823" w:type="dxa"/>
            <w:gridSpan w:val="2"/>
            <w:tcBorders>
              <w:left w:val="single" w:sz="2" w:space="0" w:color="auto"/>
              <w:bottom w:val="single" w:sz="24" w:space="0" w:color="auto"/>
              <w:right w:val="single" w:sz="24" w:space="0" w:color="auto"/>
            </w:tcBorders>
            <w:shd w:val="clear" w:color="auto" w:fill="E7E6E6"/>
            <w:vAlign w:val="bottom"/>
          </w:tcPr>
          <w:p w14:paraId="1FA3E929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P=0.0715</w:t>
            </w:r>
          </w:p>
        </w:tc>
      </w:tr>
      <w:tr w:rsidR="00144F7C" w14:paraId="0A197EFC" w14:textId="77777777" w:rsidTr="00BF010C">
        <w:trPr>
          <w:trHeight w:val="269"/>
        </w:trPr>
        <w:tc>
          <w:tcPr>
            <w:tcW w:w="2664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73B3DDE4" w14:textId="77777777" w:rsidR="00144F7C" w:rsidRDefault="00144F7C" w:rsidP="00BF010C">
            <w:pPr>
              <w:jc w:val="center"/>
            </w:pPr>
            <w:r>
              <w:t>DOPAC left infusion</w:t>
            </w:r>
          </w:p>
        </w:tc>
        <w:tc>
          <w:tcPr>
            <w:tcW w:w="2414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bottom"/>
          </w:tcPr>
          <w:p w14:paraId="56545D1A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F (1, 25) = 4.853</w:t>
            </w:r>
          </w:p>
        </w:tc>
        <w:tc>
          <w:tcPr>
            <w:tcW w:w="1561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7D849039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P=0.0370</w:t>
            </w:r>
          </w:p>
        </w:tc>
        <w:tc>
          <w:tcPr>
            <w:tcW w:w="2414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619DDC7B" w14:textId="77777777" w:rsidR="00144F7C" w:rsidRPr="00E97E92" w:rsidRDefault="00144F7C" w:rsidP="00BF010C">
            <w:pPr>
              <w:jc w:val="center"/>
            </w:pPr>
            <w:r w:rsidRPr="00E97E92">
              <w:t>F (1, 25) = 0.005187</w:t>
            </w:r>
          </w:p>
        </w:tc>
        <w:tc>
          <w:tcPr>
            <w:tcW w:w="1223" w:type="dxa"/>
            <w:tcBorders>
              <w:top w:val="single" w:sz="2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0204B9B" w14:textId="77777777" w:rsidR="00144F7C" w:rsidRPr="00E97E92" w:rsidRDefault="00144F7C" w:rsidP="00BF010C">
            <w:pPr>
              <w:jc w:val="center"/>
            </w:pPr>
            <w:r w:rsidRPr="00E97E92">
              <w:t>P=0.9432</w:t>
            </w:r>
          </w:p>
        </w:tc>
        <w:tc>
          <w:tcPr>
            <w:tcW w:w="2468" w:type="dxa"/>
            <w:tcBorders>
              <w:top w:val="single" w:sz="24" w:space="0" w:color="auto"/>
              <w:left w:val="single" w:sz="2" w:space="0" w:color="auto"/>
              <w:right w:val="single" w:sz="2" w:space="0" w:color="auto"/>
            </w:tcBorders>
            <w:vAlign w:val="bottom"/>
          </w:tcPr>
          <w:p w14:paraId="72012284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F (1, 25) = 2.905</w:t>
            </w:r>
          </w:p>
        </w:tc>
        <w:tc>
          <w:tcPr>
            <w:tcW w:w="1823" w:type="dxa"/>
            <w:gridSpan w:val="2"/>
            <w:tcBorders>
              <w:top w:val="single" w:sz="24" w:space="0" w:color="auto"/>
              <w:left w:val="single" w:sz="2" w:space="0" w:color="auto"/>
              <w:right w:val="single" w:sz="24" w:space="0" w:color="auto"/>
            </w:tcBorders>
            <w:vAlign w:val="bottom"/>
          </w:tcPr>
          <w:p w14:paraId="30961E69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P=0.1007</w:t>
            </w:r>
          </w:p>
        </w:tc>
      </w:tr>
      <w:tr w:rsidR="00144F7C" w14:paraId="391A9606" w14:textId="77777777" w:rsidTr="00BF010C">
        <w:trPr>
          <w:trHeight w:val="282"/>
        </w:trPr>
        <w:tc>
          <w:tcPr>
            <w:tcW w:w="266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E7E6E6"/>
          </w:tcPr>
          <w:p w14:paraId="0F293F0D" w14:textId="77777777" w:rsidR="00144F7C" w:rsidRDefault="00144F7C" w:rsidP="00BF010C">
            <w:pPr>
              <w:jc w:val="center"/>
            </w:pPr>
            <w:r>
              <w:t>DOPAC right infusio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/>
            <w:vAlign w:val="bottom"/>
          </w:tcPr>
          <w:p w14:paraId="3C647D5C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F (1, 24) = 10.3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7E6E6"/>
            <w:vAlign w:val="bottom"/>
          </w:tcPr>
          <w:p w14:paraId="762A0FA1" w14:textId="77777777" w:rsidR="00144F7C" w:rsidRPr="00C72180" w:rsidRDefault="00144F7C" w:rsidP="00BF010C">
            <w:pPr>
              <w:jc w:val="center"/>
              <w:rPr>
                <w:b/>
                <w:bCs/>
              </w:rPr>
            </w:pPr>
            <w:r w:rsidRPr="00C72180">
              <w:rPr>
                <w:b/>
                <w:bCs/>
              </w:rPr>
              <w:t>P=0.0037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7E6E6"/>
            <w:vAlign w:val="bottom"/>
          </w:tcPr>
          <w:p w14:paraId="46A69231" w14:textId="77777777" w:rsidR="00144F7C" w:rsidRPr="00E97E92" w:rsidRDefault="00144F7C" w:rsidP="00BF010C">
            <w:pPr>
              <w:jc w:val="center"/>
            </w:pPr>
            <w:r w:rsidRPr="00E97E92">
              <w:t>F (1, 24) = 0.179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" w:space="0" w:color="auto"/>
            </w:tcBorders>
            <w:shd w:val="clear" w:color="auto" w:fill="E7E6E6"/>
            <w:vAlign w:val="bottom"/>
          </w:tcPr>
          <w:p w14:paraId="7F4341A1" w14:textId="77777777" w:rsidR="00144F7C" w:rsidRPr="00E97E92" w:rsidRDefault="00144F7C" w:rsidP="00BF010C">
            <w:pPr>
              <w:jc w:val="center"/>
            </w:pPr>
            <w:r w:rsidRPr="00E97E92">
              <w:t>P=0.6760</w:t>
            </w:r>
          </w:p>
        </w:tc>
        <w:tc>
          <w:tcPr>
            <w:tcW w:w="2468" w:type="dxa"/>
            <w:tcBorders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E7E6E6"/>
            <w:vAlign w:val="bottom"/>
          </w:tcPr>
          <w:p w14:paraId="5239C9E7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F (1, 24) = 3.379</w:t>
            </w:r>
          </w:p>
        </w:tc>
        <w:tc>
          <w:tcPr>
            <w:tcW w:w="1823" w:type="dxa"/>
            <w:gridSpan w:val="2"/>
            <w:tcBorders>
              <w:left w:val="single" w:sz="2" w:space="0" w:color="auto"/>
              <w:bottom w:val="single" w:sz="24" w:space="0" w:color="auto"/>
              <w:right w:val="single" w:sz="24" w:space="0" w:color="auto"/>
            </w:tcBorders>
            <w:shd w:val="clear" w:color="auto" w:fill="E7E6E6"/>
            <w:vAlign w:val="bottom"/>
          </w:tcPr>
          <w:p w14:paraId="0E038BE5" w14:textId="77777777" w:rsidR="00144F7C" w:rsidRPr="00C72180" w:rsidRDefault="00144F7C" w:rsidP="00BF010C">
            <w:pPr>
              <w:jc w:val="center"/>
              <w:rPr>
                <w:rFonts w:eastAsia="Times New Roman"/>
              </w:rPr>
            </w:pPr>
            <w:r w:rsidRPr="00E97E92">
              <w:t>P=0.0785</w:t>
            </w:r>
          </w:p>
        </w:tc>
      </w:tr>
    </w:tbl>
    <w:p w14:paraId="4BFA491C" w14:textId="77777777" w:rsidR="00144F7C" w:rsidRDefault="00144F7C" w:rsidP="00144F7C">
      <w:r>
        <w:rPr>
          <w:b/>
          <w:bCs/>
        </w:rPr>
        <w:t>Figure 6-1: Statistical summary table</w:t>
      </w:r>
      <w:r>
        <w:t xml:space="preserve">: </w:t>
      </w:r>
      <w:r w:rsidRPr="00E65D69">
        <w:t>Tests of within-</w:t>
      </w:r>
      <w:proofErr w:type="gramStart"/>
      <w:r w:rsidRPr="00E65D69">
        <w:t>subjects</w:t>
      </w:r>
      <w:proofErr w:type="gramEnd"/>
      <w:r w:rsidRPr="00E65D69">
        <w:t xml:space="preserve"> contrasts and between-subject effects for DA and DOPAC in the DMS and DLS tissue blocks from Experiment 2</w:t>
      </w:r>
      <w:r>
        <w:rPr>
          <w:b/>
          <w:bCs/>
        </w:rPr>
        <w:t>.</w:t>
      </w:r>
    </w:p>
    <w:p w14:paraId="7FC1B78A" w14:textId="77777777" w:rsidR="000154DC" w:rsidRDefault="000154DC"/>
    <w:sectPr w:rsidR="000154DC" w:rsidSect="00144F7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F7C"/>
    <w:rsid w:val="00012877"/>
    <w:rsid w:val="000154DC"/>
    <w:rsid w:val="0001657E"/>
    <w:rsid w:val="0005044B"/>
    <w:rsid w:val="00075CE2"/>
    <w:rsid w:val="000A27D7"/>
    <w:rsid w:val="000C285A"/>
    <w:rsid w:val="000C6528"/>
    <w:rsid w:val="000C7FE0"/>
    <w:rsid w:val="000E395E"/>
    <w:rsid w:val="000E4789"/>
    <w:rsid w:val="000F42B6"/>
    <w:rsid w:val="000F4A1C"/>
    <w:rsid w:val="000F7D55"/>
    <w:rsid w:val="00113AAD"/>
    <w:rsid w:val="00143261"/>
    <w:rsid w:val="00144F7C"/>
    <w:rsid w:val="0017638F"/>
    <w:rsid w:val="00187C13"/>
    <w:rsid w:val="001A677A"/>
    <w:rsid w:val="001C4EF6"/>
    <w:rsid w:val="001D064E"/>
    <w:rsid w:val="001D1DD2"/>
    <w:rsid w:val="001D3DDD"/>
    <w:rsid w:val="001E0EE7"/>
    <w:rsid w:val="00200403"/>
    <w:rsid w:val="00214563"/>
    <w:rsid w:val="0022087F"/>
    <w:rsid w:val="00237906"/>
    <w:rsid w:val="002415A0"/>
    <w:rsid w:val="00254A2A"/>
    <w:rsid w:val="00255399"/>
    <w:rsid w:val="00257DD1"/>
    <w:rsid w:val="00262320"/>
    <w:rsid w:val="0029075A"/>
    <w:rsid w:val="002B58F7"/>
    <w:rsid w:val="002D5225"/>
    <w:rsid w:val="002F530B"/>
    <w:rsid w:val="003059C5"/>
    <w:rsid w:val="00365D52"/>
    <w:rsid w:val="0037079C"/>
    <w:rsid w:val="00371A2D"/>
    <w:rsid w:val="00374197"/>
    <w:rsid w:val="00390376"/>
    <w:rsid w:val="00393857"/>
    <w:rsid w:val="003D6FE2"/>
    <w:rsid w:val="003F2658"/>
    <w:rsid w:val="003F3837"/>
    <w:rsid w:val="00425F1A"/>
    <w:rsid w:val="00433E45"/>
    <w:rsid w:val="00467AD4"/>
    <w:rsid w:val="00477001"/>
    <w:rsid w:val="00487DF4"/>
    <w:rsid w:val="00495C9A"/>
    <w:rsid w:val="004A6C31"/>
    <w:rsid w:val="00501E8A"/>
    <w:rsid w:val="00505B77"/>
    <w:rsid w:val="00506F21"/>
    <w:rsid w:val="00514227"/>
    <w:rsid w:val="005346B7"/>
    <w:rsid w:val="005806BD"/>
    <w:rsid w:val="00587C9A"/>
    <w:rsid w:val="005A51E0"/>
    <w:rsid w:val="005B26E7"/>
    <w:rsid w:val="005D2E71"/>
    <w:rsid w:val="005F19F8"/>
    <w:rsid w:val="005F679D"/>
    <w:rsid w:val="005F743F"/>
    <w:rsid w:val="006061D3"/>
    <w:rsid w:val="0062468E"/>
    <w:rsid w:val="00627AC4"/>
    <w:rsid w:val="00651239"/>
    <w:rsid w:val="00655980"/>
    <w:rsid w:val="00677965"/>
    <w:rsid w:val="00686A49"/>
    <w:rsid w:val="00686E60"/>
    <w:rsid w:val="0068793A"/>
    <w:rsid w:val="00690770"/>
    <w:rsid w:val="006A2793"/>
    <w:rsid w:val="006B4098"/>
    <w:rsid w:val="006C371E"/>
    <w:rsid w:val="006C51CF"/>
    <w:rsid w:val="006D4FE6"/>
    <w:rsid w:val="006E2E92"/>
    <w:rsid w:val="006F653E"/>
    <w:rsid w:val="00703831"/>
    <w:rsid w:val="00704224"/>
    <w:rsid w:val="00704F46"/>
    <w:rsid w:val="00745598"/>
    <w:rsid w:val="007462C8"/>
    <w:rsid w:val="00762C46"/>
    <w:rsid w:val="00797D10"/>
    <w:rsid w:val="007D7BE7"/>
    <w:rsid w:val="007E2DF1"/>
    <w:rsid w:val="00833BAF"/>
    <w:rsid w:val="00847035"/>
    <w:rsid w:val="0087124C"/>
    <w:rsid w:val="008904CB"/>
    <w:rsid w:val="008936B1"/>
    <w:rsid w:val="008A0EBD"/>
    <w:rsid w:val="008A1440"/>
    <w:rsid w:val="008C5FE9"/>
    <w:rsid w:val="008E3843"/>
    <w:rsid w:val="008E6B86"/>
    <w:rsid w:val="008E7262"/>
    <w:rsid w:val="00904E5A"/>
    <w:rsid w:val="00907371"/>
    <w:rsid w:val="009078D5"/>
    <w:rsid w:val="0091587C"/>
    <w:rsid w:val="0091678C"/>
    <w:rsid w:val="0092094C"/>
    <w:rsid w:val="00922584"/>
    <w:rsid w:val="009437E1"/>
    <w:rsid w:val="009454FB"/>
    <w:rsid w:val="0094740D"/>
    <w:rsid w:val="009605D2"/>
    <w:rsid w:val="0096110B"/>
    <w:rsid w:val="00966D72"/>
    <w:rsid w:val="0097150E"/>
    <w:rsid w:val="00971D15"/>
    <w:rsid w:val="009A1866"/>
    <w:rsid w:val="009B00AA"/>
    <w:rsid w:val="009D7B0C"/>
    <w:rsid w:val="009E4BB4"/>
    <w:rsid w:val="009F14FD"/>
    <w:rsid w:val="00A068C6"/>
    <w:rsid w:val="00A1474A"/>
    <w:rsid w:val="00A20DAF"/>
    <w:rsid w:val="00A41621"/>
    <w:rsid w:val="00A43D32"/>
    <w:rsid w:val="00A5571C"/>
    <w:rsid w:val="00A71253"/>
    <w:rsid w:val="00A71A38"/>
    <w:rsid w:val="00A81ADD"/>
    <w:rsid w:val="00AA3BF4"/>
    <w:rsid w:val="00AB4C59"/>
    <w:rsid w:val="00AC148E"/>
    <w:rsid w:val="00AD204B"/>
    <w:rsid w:val="00AD388E"/>
    <w:rsid w:val="00AD5CA7"/>
    <w:rsid w:val="00AF03E9"/>
    <w:rsid w:val="00B22CF2"/>
    <w:rsid w:val="00B317A8"/>
    <w:rsid w:val="00B57C99"/>
    <w:rsid w:val="00B60F6B"/>
    <w:rsid w:val="00B6647E"/>
    <w:rsid w:val="00B6738E"/>
    <w:rsid w:val="00B704FE"/>
    <w:rsid w:val="00B7451C"/>
    <w:rsid w:val="00B8427A"/>
    <w:rsid w:val="00BD3583"/>
    <w:rsid w:val="00BD3DD0"/>
    <w:rsid w:val="00C1112A"/>
    <w:rsid w:val="00C15F17"/>
    <w:rsid w:val="00C205D7"/>
    <w:rsid w:val="00C24587"/>
    <w:rsid w:val="00C323B0"/>
    <w:rsid w:val="00C46D5A"/>
    <w:rsid w:val="00C538C5"/>
    <w:rsid w:val="00C62763"/>
    <w:rsid w:val="00C62FA7"/>
    <w:rsid w:val="00C6428E"/>
    <w:rsid w:val="00C920A3"/>
    <w:rsid w:val="00CC41ED"/>
    <w:rsid w:val="00CD6428"/>
    <w:rsid w:val="00D11A51"/>
    <w:rsid w:val="00D11B70"/>
    <w:rsid w:val="00D13D76"/>
    <w:rsid w:val="00D55E03"/>
    <w:rsid w:val="00D644D0"/>
    <w:rsid w:val="00D74ED7"/>
    <w:rsid w:val="00D86B47"/>
    <w:rsid w:val="00D93E30"/>
    <w:rsid w:val="00DA1A90"/>
    <w:rsid w:val="00DB7CA4"/>
    <w:rsid w:val="00DC1E98"/>
    <w:rsid w:val="00DC5F3D"/>
    <w:rsid w:val="00DF74E4"/>
    <w:rsid w:val="00E01940"/>
    <w:rsid w:val="00E21E30"/>
    <w:rsid w:val="00E25A22"/>
    <w:rsid w:val="00E27D94"/>
    <w:rsid w:val="00E361CA"/>
    <w:rsid w:val="00E44679"/>
    <w:rsid w:val="00E65225"/>
    <w:rsid w:val="00E714A2"/>
    <w:rsid w:val="00E74A63"/>
    <w:rsid w:val="00E834DE"/>
    <w:rsid w:val="00E84178"/>
    <w:rsid w:val="00EA5F79"/>
    <w:rsid w:val="00F178EC"/>
    <w:rsid w:val="00F3374F"/>
    <w:rsid w:val="00F46A76"/>
    <w:rsid w:val="00F51822"/>
    <w:rsid w:val="00F95E15"/>
    <w:rsid w:val="00F96455"/>
    <w:rsid w:val="00F97649"/>
    <w:rsid w:val="00FC02E5"/>
    <w:rsid w:val="00FC5A8C"/>
    <w:rsid w:val="00FD1AE9"/>
    <w:rsid w:val="00FD1E76"/>
    <w:rsid w:val="00FD2C03"/>
    <w:rsid w:val="00FD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88477"/>
  <w15:chartTrackingRefBased/>
  <w15:docId w15:val="{5D59C818-9907-324A-8B44-8DF479A7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F7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F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F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F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F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F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F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F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F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F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F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F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F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F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F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F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F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F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F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</dc:creator>
  <cp:keywords/>
  <dc:description/>
  <cp:lastModifiedBy>David Mor</cp:lastModifiedBy>
  <cp:revision>1</cp:revision>
  <dcterms:created xsi:type="dcterms:W3CDTF">2026-02-02T22:15:00Z</dcterms:created>
  <dcterms:modified xsi:type="dcterms:W3CDTF">2026-02-02T22:16:00Z</dcterms:modified>
</cp:coreProperties>
</file>